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1A813" w14:textId="05D8ABB6" w:rsidR="00EF67AF" w:rsidRPr="00CE61B4" w:rsidRDefault="00EF67AF" w:rsidP="00EF67AF">
      <w:pPr>
        <w:pStyle w:val="NormalWeb"/>
        <w:spacing w:before="0" w:beforeAutospacing="0" w:after="0" w:afterAutospacing="0"/>
        <w:rPr>
          <w:b/>
          <w:bCs/>
          <w:sz w:val="36"/>
          <w:szCs w:val="36"/>
        </w:rPr>
      </w:pPr>
      <w:r w:rsidRPr="00CE61B4">
        <w:rPr>
          <w:b/>
          <w:bCs/>
          <w:sz w:val="36"/>
          <w:szCs w:val="36"/>
        </w:rPr>
        <w:t>S</w:t>
      </w:r>
      <w:r w:rsidR="006F3191">
        <w:rPr>
          <w:b/>
          <w:bCs/>
          <w:sz w:val="36"/>
          <w:szCs w:val="36"/>
        </w:rPr>
        <w:t>2</w:t>
      </w:r>
      <w:r w:rsidRPr="00CE61B4">
        <w:rPr>
          <w:b/>
          <w:bCs/>
          <w:sz w:val="36"/>
          <w:szCs w:val="36"/>
        </w:rPr>
        <w:t xml:space="preserve"> Appendix</w:t>
      </w:r>
      <w:r>
        <w:rPr>
          <w:b/>
          <w:bCs/>
          <w:sz w:val="36"/>
          <w:szCs w:val="36"/>
        </w:rPr>
        <w:t xml:space="preserve"> B</w:t>
      </w:r>
    </w:p>
    <w:p w14:paraId="0CE9A6D0" w14:textId="77777777" w:rsidR="00EF67AF" w:rsidRPr="00653714" w:rsidRDefault="00EF67AF" w:rsidP="00EF67AF">
      <w:pPr>
        <w:pStyle w:val="NormalWeb"/>
        <w:spacing w:before="0" w:beforeAutospacing="0" w:after="0" w:afterAutospacing="0"/>
        <w:ind w:hanging="567"/>
        <w:jc w:val="center"/>
      </w:pPr>
    </w:p>
    <w:p w14:paraId="7AB13F18" w14:textId="5CBAC4D1" w:rsidR="00EF67AF" w:rsidRPr="00CE61B4" w:rsidRDefault="00EF67AF" w:rsidP="00EF67AF">
      <w:pPr>
        <w:pStyle w:val="NormalWeb"/>
        <w:spacing w:before="0" w:beforeAutospacing="0" w:after="0" w:afterAutospacing="0"/>
        <w:rPr>
          <w:b/>
          <w:bCs/>
          <w:sz w:val="32"/>
          <w:szCs w:val="32"/>
        </w:rPr>
      </w:pPr>
      <w:r>
        <w:rPr>
          <w:b/>
          <w:bCs/>
          <w:sz w:val="32"/>
          <w:szCs w:val="32"/>
        </w:rPr>
        <w:t>Draft Interview Guide</w:t>
      </w:r>
    </w:p>
    <w:p w14:paraId="19B9D1A8" w14:textId="77777777" w:rsidR="00EF67AF" w:rsidRDefault="00EF67AF" w:rsidP="00EF67AF">
      <w:pPr>
        <w:rPr>
          <w:rFonts w:cs="Times New Roman"/>
          <w:b/>
          <w:bCs/>
        </w:rPr>
      </w:pPr>
    </w:p>
    <w:p w14:paraId="39CE4F13" w14:textId="7FD7ED5C" w:rsidR="00EF67AF" w:rsidRPr="005C08FF" w:rsidRDefault="00EF67AF" w:rsidP="00EF67AF">
      <w:pPr>
        <w:rPr>
          <w:rFonts w:eastAsia="Times" w:cs="Times New Roman"/>
          <w:u w:val="single"/>
          <w:lang w:val="en-US"/>
        </w:rPr>
      </w:pPr>
      <w:r w:rsidRPr="005C08FF">
        <w:rPr>
          <w:rFonts w:eastAsia="Times" w:cs="Times New Roman"/>
          <w:u w:val="single"/>
          <w:lang w:val="en-US"/>
        </w:rPr>
        <w:t>Checklist for interviewer:</w:t>
      </w:r>
    </w:p>
    <w:p w14:paraId="3ABC6764" w14:textId="77777777" w:rsidR="00EF67AF" w:rsidRPr="005C08FF" w:rsidRDefault="00EF67AF" w:rsidP="00EF67AF">
      <w:pPr>
        <w:rPr>
          <w:rFonts w:eastAsia="Times" w:cs="Times New Roman"/>
        </w:rPr>
      </w:pPr>
      <w:r w:rsidRPr="005C08FF">
        <w:rPr>
          <w:rFonts w:eastAsia="Times" w:cs="Times New Roman"/>
        </w:rPr>
        <w:t xml:space="preserve">Before introducing the questions, ensure that the following has taken place: </w:t>
      </w:r>
    </w:p>
    <w:p w14:paraId="68D738D9" w14:textId="77777777" w:rsidR="00EF67AF" w:rsidRPr="005C08FF" w:rsidRDefault="00EF67AF" w:rsidP="00EF67AF">
      <w:pPr>
        <w:pStyle w:val="ListParagraph"/>
        <w:numPr>
          <w:ilvl w:val="0"/>
          <w:numId w:val="3"/>
        </w:numPr>
        <w:ind w:left="567" w:hanging="425"/>
        <w:rPr>
          <w:rFonts w:ascii="Times New Roman" w:eastAsia="Times" w:hAnsi="Times New Roman" w:cs="Times New Roman"/>
        </w:rPr>
      </w:pPr>
      <w:r w:rsidRPr="005C08FF">
        <w:rPr>
          <w:rFonts w:ascii="Times New Roman" w:eastAsia="Times" w:hAnsi="Times New Roman" w:cs="Times New Roman"/>
        </w:rPr>
        <w:t>Explain the purpose of the interview (below).</w:t>
      </w:r>
    </w:p>
    <w:p w14:paraId="23ACCEA6" w14:textId="77777777" w:rsidR="00EF67AF" w:rsidRPr="005C08FF" w:rsidRDefault="00EF67AF" w:rsidP="00EF67AF">
      <w:pPr>
        <w:pStyle w:val="ListParagraph"/>
        <w:numPr>
          <w:ilvl w:val="0"/>
          <w:numId w:val="3"/>
        </w:numPr>
        <w:ind w:left="567" w:hanging="425"/>
        <w:rPr>
          <w:rFonts w:ascii="Times New Roman" w:eastAsia="Times" w:hAnsi="Times New Roman" w:cs="Times New Roman"/>
        </w:rPr>
      </w:pPr>
      <w:r w:rsidRPr="005C08FF">
        <w:rPr>
          <w:rFonts w:ascii="Times New Roman" w:eastAsia="Times" w:hAnsi="Times New Roman" w:cs="Times New Roman"/>
        </w:rPr>
        <w:t>Review the informed consent form, emphasizing that participation is voluntary, and information will be kept confidential. For interviews done over the phone or zoom, the interview will be recorded and stored on a secure, encrypted network.</w:t>
      </w:r>
    </w:p>
    <w:p w14:paraId="37808CC6" w14:textId="77777777" w:rsidR="00EF67AF" w:rsidRPr="005C08FF" w:rsidRDefault="00EF67AF" w:rsidP="00EF67AF">
      <w:pPr>
        <w:pStyle w:val="ListParagraph"/>
        <w:numPr>
          <w:ilvl w:val="0"/>
          <w:numId w:val="3"/>
        </w:numPr>
        <w:ind w:left="567" w:hanging="425"/>
        <w:rPr>
          <w:rFonts w:ascii="Times New Roman" w:eastAsia="Times" w:hAnsi="Times New Roman" w:cs="Times New Roman"/>
        </w:rPr>
      </w:pPr>
      <w:r w:rsidRPr="005C08FF">
        <w:rPr>
          <w:rFonts w:ascii="Times New Roman" w:eastAsia="Times" w:hAnsi="Times New Roman" w:cs="Times New Roman"/>
        </w:rPr>
        <w:t xml:space="preserve">Use prompts like “can you give me an example?” or “please explain” to gain more insight into the topics. </w:t>
      </w:r>
    </w:p>
    <w:p w14:paraId="59A552EF" w14:textId="77777777" w:rsidR="00EF67AF" w:rsidRPr="005C08FF" w:rsidRDefault="00EF67AF" w:rsidP="00EF67AF">
      <w:pPr>
        <w:rPr>
          <w:rFonts w:eastAsia="Times New Roman" w:cs="Times New Roman"/>
          <w:b/>
          <w:bCs/>
          <w:i/>
          <w:iCs/>
          <w:color w:val="000000" w:themeColor="text1"/>
          <w:lang w:eastAsia="en-CA"/>
        </w:rPr>
      </w:pPr>
    </w:p>
    <w:p w14:paraId="366B6DD8" w14:textId="77777777" w:rsidR="00EF67AF" w:rsidRPr="005C08FF" w:rsidRDefault="00EF67AF" w:rsidP="00EF67AF">
      <w:pPr>
        <w:rPr>
          <w:rFonts w:eastAsia="Times New Roman" w:cs="Times New Roman"/>
          <w:color w:val="000000" w:themeColor="text1"/>
          <w:u w:val="single"/>
          <w:lang w:eastAsia="en-CA"/>
        </w:rPr>
      </w:pPr>
      <w:r w:rsidRPr="005C08FF">
        <w:rPr>
          <w:rFonts w:eastAsia="Times New Roman" w:cs="Times New Roman"/>
          <w:color w:val="000000" w:themeColor="text1"/>
          <w:u w:val="single"/>
          <w:lang w:eastAsia="en-CA"/>
        </w:rPr>
        <w:t xml:space="preserve">Interview </w:t>
      </w:r>
    </w:p>
    <w:p w14:paraId="5261DB33" w14:textId="77777777" w:rsidR="00EF67AF" w:rsidRPr="005C08FF" w:rsidRDefault="00EF67AF" w:rsidP="00EF67AF">
      <w:pPr>
        <w:rPr>
          <w:rFonts w:eastAsia="Times New Roman" w:cs="Times New Roman"/>
          <w:color w:val="000000" w:themeColor="text1"/>
          <w:u w:val="single"/>
          <w:lang w:eastAsia="en-CA"/>
        </w:rPr>
      </w:pPr>
    </w:p>
    <w:p w14:paraId="0F23044E" w14:textId="77777777" w:rsidR="00EF67AF" w:rsidRPr="005C08FF" w:rsidRDefault="00EF67AF" w:rsidP="00EF67AF">
      <w:pPr>
        <w:rPr>
          <w:rFonts w:cs="Times New Roman"/>
        </w:rPr>
      </w:pPr>
      <w:r w:rsidRPr="005C08FF">
        <w:rPr>
          <w:rFonts w:eastAsia="Times New Roman" w:cs="Times New Roman"/>
        </w:rPr>
        <w:t>The purpose of this interview is to hear your feedback about the findings from our scoping review</w:t>
      </w:r>
      <w:r w:rsidRPr="005C08FF">
        <w:rPr>
          <w:rFonts w:cs="Times New Roman"/>
        </w:rPr>
        <w:t xml:space="preserve">. We will begin with first showing some slides that outline the current results of the scoping review. Following the presentation of results, we will ask you a series of questions: </w:t>
      </w:r>
    </w:p>
    <w:p w14:paraId="4D68D078"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What are your thoughts on the findings?</w:t>
      </w:r>
    </w:p>
    <w:p w14:paraId="491264E8"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How do these findings help you or others?</w:t>
      </w:r>
    </w:p>
    <w:p w14:paraId="61B605E6"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 xml:space="preserve">Where do you get new information relating to continuity of care? </w:t>
      </w:r>
    </w:p>
    <w:p w14:paraId="1F0D3ECB"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 xml:space="preserve">What do you like best about the proposed scoping review results? </w:t>
      </w:r>
    </w:p>
    <w:p w14:paraId="5A2EBD59"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Have we missed anything?</w:t>
      </w:r>
    </w:p>
    <w:p w14:paraId="4E22E3BC"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 xml:space="preserve">How useful would this be to future continuity of care interventions? </w:t>
      </w:r>
    </w:p>
    <w:p w14:paraId="2B878C6C" w14:textId="77777777" w:rsidR="00EF67AF" w:rsidRPr="005C08FF" w:rsidRDefault="00EF67AF" w:rsidP="00EF67AF">
      <w:pPr>
        <w:pStyle w:val="ListParagraph"/>
        <w:numPr>
          <w:ilvl w:val="0"/>
          <w:numId w:val="2"/>
        </w:numPr>
        <w:spacing w:after="160" w:line="259" w:lineRule="auto"/>
        <w:rPr>
          <w:rFonts w:ascii="Times New Roman" w:hAnsi="Times New Roman" w:cs="Times New Roman"/>
        </w:rPr>
      </w:pPr>
      <w:r w:rsidRPr="005C08FF">
        <w:rPr>
          <w:rFonts w:ascii="Times New Roman" w:hAnsi="Times New Roman" w:cs="Times New Roman"/>
        </w:rPr>
        <w:t xml:space="preserve">What recommendations do you have for improving this scoping review? </w:t>
      </w:r>
    </w:p>
    <w:p w14:paraId="0A22DF02" w14:textId="77777777" w:rsidR="00EF67AF" w:rsidRPr="005C08FF" w:rsidRDefault="00EF67AF" w:rsidP="00EF67AF">
      <w:pPr>
        <w:rPr>
          <w:rFonts w:cs="Times New Roman"/>
          <w:u w:val="single"/>
          <w:lang w:val="en-US"/>
        </w:rPr>
      </w:pPr>
      <w:r w:rsidRPr="005C08FF">
        <w:rPr>
          <w:rFonts w:cs="Times New Roman"/>
          <w:u w:val="single"/>
          <w:lang w:val="en-US"/>
        </w:rPr>
        <w:t xml:space="preserve">Interviewer: </w:t>
      </w:r>
    </w:p>
    <w:p w14:paraId="76D2060C" w14:textId="77777777" w:rsidR="00EF67AF" w:rsidRPr="005C08FF" w:rsidRDefault="00EF67AF" w:rsidP="00EF67AF">
      <w:pPr>
        <w:rPr>
          <w:rFonts w:cs="Times New Roman"/>
          <w:lang w:val="en-US"/>
        </w:rPr>
      </w:pPr>
      <w:r w:rsidRPr="005C08FF">
        <w:rPr>
          <w:rFonts w:cs="Times New Roman"/>
          <w:lang w:val="en-US"/>
        </w:rPr>
        <w:t xml:space="preserve">Please thank the participant for sharing their experiences and thoughts with you today. Ask if they have any further questions or comments they would like to share. Ask if you could contact them in the future if you have any clarifying questions.  </w:t>
      </w:r>
    </w:p>
    <w:p w14:paraId="723EEEA5" w14:textId="77777777" w:rsidR="00EF67AF" w:rsidRPr="005C08FF" w:rsidRDefault="00EF67AF" w:rsidP="00EF67AF">
      <w:pPr>
        <w:rPr>
          <w:rFonts w:cs="Times New Roman"/>
          <w:lang w:val="en-US"/>
        </w:rPr>
      </w:pPr>
    </w:p>
    <w:p w14:paraId="73562C8B" w14:textId="77777777" w:rsidR="00EF67AF" w:rsidRPr="005C08FF" w:rsidRDefault="00EF67AF" w:rsidP="00EF67AF">
      <w:pPr>
        <w:rPr>
          <w:rFonts w:cs="Times New Roman"/>
          <w:lang w:val="en-US"/>
        </w:rPr>
      </w:pPr>
      <w:r w:rsidRPr="005C08FF">
        <w:rPr>
          <w:rFonts w:cs="Times New Roman"/>
          <w:lang w:val="en-US"/>
        </w:rPr>
        <w:t>The questions seen above are developed from the following sources</w:t>
      </w:r>
      <w:r w:rsidRPr="005C08FF">
        <w:rPr>
          <w:rFonts w:cs="Times New Roman"/>
          <w:vertAlign w:val="superscript"/>
          <w:lang w:val="en-US"/>
        </w:rPr>
        <w:t>1</w:t>
      </w:r>
    </w:p>
    <w:p w14:paraId="4BF7D365" w14:textId="77777777" w:rsidR="00EF67AF" w:rsidRPr="005C08FF" w:rsidRDefault="00EF67AF" w:rsidP="00EF67AF">
      <w:pPr>
        <w:rPr>
          <w:rFonts w:cs="Times New Roman"/>
          <w:lang w:val="en-US"/>
        </w:rPr>
      </w:pPr>
    </w:p>
    <w:p w14:paraId="7D75B01D" w14:textId="77777777" w:rsidR="00EF67AF" w:rsidRPr="005C08FF" w:rsidRDefault="00EF67AF" w:rsidP="00EF67AF">
      <w:pPr>
        <w:rPr>
          <w:rFonts w:cs="Times New Roman"/>
          <w:lang w:val="en-US"/>
        </w:rPr>
      </w:pPr>
      <w:r w:rsidRPr="005C08FF">
        <w:rPr>
          <w:rFonts w:cs="Times New Roman"/>
          <w:lang w:val="en-US"/>
        </w:rPr>
        <w:t xml:space="preserve">1. Krueger RA, Casey MA. Designing and conducting focus group interviews: </w:t>
      </w:r>
      <w:proofErr w:type="spellStart"/>
      <w:r w:rsidRPr="005C08FF">
        <w:rPr>
          <w:rFonts w:cs="Times New Roman"/>
          <w:lang w:val="en-US"/>
        </w:rPr>
        <w:t>Citeseer</w:t>
      </w:r>
      <w:proofErr w:type="spellEnd"/>
      <w:r w:rsidRPr="005C08FF">
        <w:rPr>
          <w:rFonts w:cs="Times New Roman"/>
          <w:lang w:val="en-US"/>
        </w:rPr>
        <w:t xml:space="preserve"> 2002.</w:t>
      </w:r>
    </w:p>
    <w:p w14:paraId="26F2545A" w14:textId="77777777" w:rsidR="00EF67AF" w:rsidRPr="005C08FF" w:rsidRDefault="00EF67AF" w:rsidP="00EF67AF">
      <w:pPr>
        <w:pStyle w:val="ListNumber"/>
        <w:numPr>
          <w:ilvl w:val="0"/>
          <w:numId w:val="0"/>
        </w:numPr>
        <w:rPr>
          <w:rFonts w:cs="Times New Roman"/>
        </w:rPr>
      </w:pPr>
    </w:p>
    <w:p w14:paraId="418E04F5" w14:textId="77777777" w:rsidR="00D81541" w:rsidRDefault="00D81541"/>
    <w:sectPr w:rsidR="00D81541" w:rsidSect="00EF67AF">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w:panose1 w:val="020B0604020202020204"/>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3926678"/>
    <w:lvl w:ilvl="0">
      <w:start w:val="1"/>
      <w:numFmt w:val="decimal"/>
      <w:pStyle w:val="ListNumber"/>
      <w:lvlText w:val="%1."/>
      <w:lvlJc w:val="left"/>
      <w:pPr>
        <w:tabs>
          <w:tab w:val="num" w:pos="360"/>
        </w:tabs>
        <w:ind w:left="360" w:hanging="360"/>
      </w:pPr>
    </w:lvl>
  </w:abstractNum>
  <w:abstractNum w:abstractNumId="1" w15:restartNumberingAfterBreak="0">
    <w:nsid w:val="1E0D2285"/>
    <w:multiLevelType w:val="hybridMultilevel"/>
    <w:tmpl w:val="C2664606"/>
    <w:lvl w:ilvl="0" w:tplc="602E25BA">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350242D0"/>
    <w:multiLevelType w:val="hybridMultilevel"/>
    <w:tmpl w:val="B9A0E43C"/>
    <w:lvl w:ilvl="0" w:tplc="12602E40">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06308543">
    <w:abstractNumId w:val="0"/>
  </w:num>
  <w:num w:numId="2" w16cid:durableId="182939054">
    <w:abstractNumId w:val="2"/>
  </w:num>
  <w:num w:numId="3" w16cid:durableId="1756127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7AF"/>
    <w:rsid w:val="0001622B"/>
    <w:rsid w:val="000F4B82"/>
    <w:rsid w:val="00115F9D"/>
    <w:rsid w:val="00132F7D"/>
    <w:rsid w:val="001878FA"/>
    <w:rsid w:val="001B6E69"/>
    <w:rsid w:val="001C6E93"/>
    <w:rsid w:val="001E46C3"/>
    <w:rsid w:val="002023A2"/>
    <w:rsid w:val="00223A78"/>
    <w:rsid w:val="00264F79"/>
    <w:rsid w:val="002F41DA"/>
    <w:rsid w:val="00303086"/>
    <w:rsid w:val="00354E4E"/>
    <w:rsid w:val="00384315"/>
    <w:rsid w:val="003C7D9D"/>
    <w:rsid w:val="00447138"/>
    <w:rsid w:val="00480FAE"/>
    <w:rsid w:val="004C6FCE"/>
    <w:rsid w:val="00517356"/>
    <w:rsid w:val="005553CD"/>
    <w:rsid w:val="005752A8"/>
    <w:rsid w:val="0058161E"/>
    <w:rsid w:val="005E22C3"/>
    <w:rsid w:val="00696BC9"/>
    <w:rsid w:val="006D6BD8"/>
    <w:rsid w:val="006F3191"/>
    <w:rsid w:val="006F4877"/>
    <w:rsid w:val="00775857"/>
    <w:rsid w:val="007D5272"/>
    <w:rsid w:val="0080614A"/>
    <w:rsid w:val="008860BF"/>
    <w:rsid w:val="008942C7"/>
    <w:rsid w:val="009015D6"/>
    <w:rsid w:val="0092754A"/>
    <w:rsid w:val="00992801"/>
    <w:rsid w:val="009D48E4"/>
    <w:rsid w:val="00A03277"/>
    <w:rsid w:val="00A362FB"/>
    <w:rsid w:val="00A4489D"/>
    <w:rsid w:val="00A93511"/>
    <w:rsid w:val="00B11721"/>
    <w:rsid w:val="00B16434"/>
    <w:rsid w:val="00B5169A"/>
    <w:rsid w:val="00B61974"/>
    <w:rsid w:val="00BE238A"/>
    <w:rsid w:val="00BE7B07"/>
    <w:rsid w:val="00C15F0D"/>
    <w:rsid w:val="00C24365"/>
    <w:rsid w:val="00C718B3"/>
    <w:rsid w:val="00C75818"/>
    <w:rsid w:val="00C951E3"/>
    <w:rsid w:val="00CA619C"/>
    <w:rsid w:val="00D30D65"/>
    <w:rsid w:val="00D47DD6"/>
    <w:rsid w:val="00D81541"/>
    <w:rsid w:val="00D8501F"/>
    <w:rsid w:val="00DA704E"/>
    <w:rsid w:val="00DD17EF"/>
    <w:rsid w:val="00E54DC2"/>
    <w:rsid w:val="00E73A63"/>
    <w:rsid w:val="00E93FDD"/>
    <w:rsid w:val="00EA6808"/>
    <w:rsid w:val="00EF412E"/>
    <w:rsid w:val="00EF67AF"/>
    <w:rsid w:val="00F1063F"/>
    <w:rsid w:val="00F656AE"/>
    <w:rsid w:val="00F8009A"/>
    <w:rsid w:val="00FD7A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5F7C6E"/>
  <w15:chartTrackingRefBased/>
  <w15:docId w15:val="{01F22CCF-7E29-6746-82FF-F5F7B276F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ListNumber"/>
    <w:qFormat/>
    <w:rsid w:val="00EF67A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
    <w:name w:val="List Number"/>
    <w:basedOn w:val="Normal"/>
    <w:uiPriority w:val="99"/>
    <w:unhideWhenUsed/>
    <w:rsid w:val="00EF67AF"/>
    <w:pPr>
      <w:numPr>
        <w:numId w:val="1"/>
      </w:numPr>
      <w:contextualSpacing/>
    </w:pPr>
  </w:style>
  <w:style w:type="paragraph" w:styleId="ListParagraph">
    <w:name w:val="List Paragraph"/>
    <w:basedOn w:val="Normal"/>
    <w:qFormat/>
    <w:rsid w:val="00EF67AF"/>
    <w:pPr>
      <w:ind w:left="720"/>
      <w:contextualSpacing/>
    </w:pPr>
    <w:rPr>
      <w:rFonts w:asciiTheme="minorHAnsi" w:hAnsiTheme="minorHAnsi"/>
      <w:kern w:val="0"/>
      <w14:ligatures w14:val="none"/>
    </w:rPr>
  </w:style>
  <w:style w:type="character" w:styleId="LineNumber">
    <w:name w:val="line number"/>
    <w:basedOn w:val="DefaultParagraphFont"/>
    <w:uiPriority w:val="99"/>
    <w:semiHidden/>
    <w:unhideWhenUsed/>
    <w:rsid w:val="00EF67AF"/>
  </w:style>
  <w:style w:type="paragraph" w:styleId="NormalWeb">
    <w:name w:val="Normal (Web)"/>
    <w:basedOn w:val="Normal"/>
    <w:uiPriority w:val="99"/>
    <w:unhideWhenUsed/>
    <w:rsid w:val="00EF67AF"/>
    <w:pPr>
      <w:spacing w:before="100" w:beforeAutospacing="1" w:after="100" w:afterAutospacing="1"/>
    </w:pPr>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eerapremnazeer/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6</Characters>
  <Application>Microsoft Office Word</Application>
  <DocSecurity>0</DocSecurity>
  <Lines>11</Lines>
  <Paragraphs>3</Paragraphs>
  <ScaleCrop>false</ScaleCrop>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a Premnazeer</dc:creator>
  <cp:keywords/>
  <dc:description/>
  <cp:lastModifiedBy>Meera Premnazeer</cp:lastModifiedBy>
  <cp:revision>2</cp:revision>
  <dcterms:created xsi:type="dcterms:W3CDTF">2024-06-06T00:41:00Z</dcterms:created>
  <dcterms:modified xsi:type="dcterms:W3CDTF">2024-07-18T23:04:00Z</dcterms:modified>
</cp:coreProperties>
</file>